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280C" w:rsidRDefault="0079280C">
      <w:pPr>
        <w:rPr>
          <w:noProof/>
          <w:color w:val="000000"/>
          <w:sz w:val="20"/>
          <w:szCs w:val="20"/>
        </w:rPr>
      </w:pPr>
      <w:r w:rsidRPr="00380180">
        <w:rPr>
          <w:noProof/>
          <w:color w:val="000000"/>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 o:spid="_x0000_i1025" type="#_x0000_t75" alt="https://api.biocloud.net/application/api/v1/app/getImages?token=eyJhbGciOiJSUzI1NiIsInR5cCI6IkpXVCJ9.eyJ0aWQiOiJkZDMzMmQ0NS0zZGZkLTQ4YjQtYjkxNi05ZTA3NjA1M2NlNjUiLCJ1c2VyX3V1aWQiOiI4YTgyOGI4MTVhNmE2ZmM1MDE1YTZmMjJhYzE1Nzg3NSIsInVzZXJfbmFtZSI6InUyMDJqNUMiLCJhdXRob3JpdGllcyI6WyJST0xFX1VTRVIiXSwiZXhwIjoxNTQzNDk3MTQwNzczLCJyYW1zX2NvdW50IjozMjc2OCwiY3B1c19jb3VudCI6OCwicmVnaW9uIjoiaGciLCJyYW5rX3JvbGUiOiJwc2lsdmVyX3VzZXIiLCJyZWFsX25hbWUiOiLpg63mhaflqJ8ifQ.jldIS1cd4LEVR_y0RfXWVIK8aMG7Wxfu-o0NbwYokd9ixIS5te5-yjJ3Q7evajx_8wNk92Ah8BFF3gyOaNmuVM9M0CPCZ6b_tXI9uMabWGBOS7qV5eSKcyts9LVDpVYLpRTI423fh50lmwIiJmtFe-qxe_hbkI2Gh8eVyCeJGy4M5mG4JwPXIljaGFT4k1BYfX8OikfYEaf3y4sGHWcwch_bcTx1a3gNAfdRJ13PbqTjBtNN_DatM5NsdSSaCB1_OIUKo7GcAKzQfRt07AV9BVAdEIdzE0StHQ-hU1TX_HnMxErU_5p-FNzE374ydz5IsoSb6lf7VBZ67EHbkmrj_Q&amp;imagePath=8ba633c6-f30f-11e8-ae73-0242ac110004" style="width:372.75pt;height:309pt;visibility:visible">
            <v:imagedata r:id="rId6" o:title=""/>
          </v:shape>
        </w:pict>
      </w:r>
    </w:p>
    <w:p w:rsidR="0079280C" w:rsidRDefault="0079280C">
      <w:r w:rsidRPr="008E1F6C">
        <w:rPr>
          <w:b/>
          <w:bCs/>
          <w:color w:val="000000"/>
          <w:kern w:val="0"/>
          <w:sz w:val="18"/>
          <w:szCs w:val="18"/>
        </w:rPr>
        <w:t>Figure S2. GO classificatio</w:t>
      </w:r>
      <w:bookmarkStart w:id="0" w:name="_GoBack"/>
      <w:bookmarkEnd w:id="0"/>
      <w:r w:rsidRPr="008E1F6C">
        <w:rPr>
          <w:b/>
          <w:bCs/>
          <w:color w:val="000000"/>
          <w:kern w:val="0"/>
          <w:sz w:val="18"/>
          <w:szCs w:val="18"/>
        </w:rPr>
        <w:t>n of DEGs between two cotton cultivars under low salt stress and high salt stress.</w:t>
      </w:r>
      <w:r w:rsidRPr="00B10A0E">
        <w:rPr>
          <w:color w:val="000000"/>
          <w:kern w:val="0"/>
          <w:sz w:val="18"/>
          <w:szCs w:val="18"/>
        </w:rPr>
        <w:t xml:space="preserve"> X-axis represents the GO terms names: red pillars represent of biological process, green pillars represent cellar component, and blue pillars represent molecular function. The deeper colours represent DE genes, the lighter colours represent all genes. The left Y-axis represents percentage of genes, right Y-axis represents number of gene.</w:t>
      </w:r>
    </w:p>
    <w:sectPr w:rsidR="0079280C" w:rsidSect="00FD5C6C">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9280C" w:rsidRDefault="0079280C" w:rsidP="00F57AA4">
      <w:r>
        <w:separator/>
      </w:r>
    </w:p>
  </w:endnote>
  <w:endnote w:type="continuationSeparator" w:id="0">
    <w:p w:rsidR="0079280C" w:rsidRDefault="0079280C" w:rsidP="00F57AA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9280C" w:rsidRDefault="0079280C" w:rsidP="00F57AA4">
      <w:r>
        <w:separator/>
      </w:r>
    </w:p>
  </w:footnote>
  <w:footnote w:type="continuationSeparator" w:id="0">
    <w:p w:rsidR="0079280C" w:rsidRDefault="0079280C" w:rsidP="00F57AA4">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bordersDoNotSurroundHeader/>
  <w:bordersDoNotSurroundFooter/>
  <w:defaultTabStop w:val="420"/>
  <w:doNotHyphenateCaps/>
  <w:drawingGridVerticalSpacing w:val="156"/>
  <w:displayHorizontalDrawingGridEvery w:val="0"/>
  <w:displayVerticalDrawingGridEvery w:val="2"/>
  <w:characterSpacingControl w:val="compressPunctuation"/>
  <w:noLineBreaksAfter w:lang="zh-CN" w:val="$([{£¥·‘“〈《「『【〔〖〝﹙﹛﹝＄（．［｛￡￥"/>
  <w:noLineBreaksBefore w:lang="zh-CN" w:val="!%),.:;&gt;?]}¢¨°·ˇˉ―‖’”…‰′″›℃∶、。〃〉》」』】〕〗〞︶︺︾﹀﹄﹚﹜﹞！＂％＇），．：；？］｀｜｝～￠"/>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117104"/>
    <w:rsid w:val="00117104"/>
    <w:rsid w:val="00380180"/>
    <w:rsid w:val="00564F09"/>
    <w:rsid w:val="0079280C"/>
    <w:rsid w:val="008201C5"/>
    <w:rsid w:val="008E1F6C"/>
    <w:rsid w:val="00B10A0E"/>
    <w:rsid w:val="00DE67C5"/>
    <w:rsid w:val="00F57AA4"/>
    <w:rsid w:val="00FD5C6C"/>
    <w:rsid w:val="00FF2E2D"/>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5C6C"/>
    <w:pPr>
      <w:widowControl w:val="0"/>
      <w:jc w:val="both"/>
    </w:pPr>
    <w:rPr>
      <w:szCs w:val="21"/>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F57AA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locked/>
    <w:rsid w:val="00F57AA4"/>
    <w:rPr>
      <w:kern w:val="2"/>
      <w:sz w:val="18"/>
      <w:szCs w:val="18"/>
    </w:rPr>
  </w:style>
  <w:style w:type="paragraph" w:styleId="Footer">
    <w:name w:val="footer"/>
    <w:basedOn w:val="Normal"/>
    <w:link w:val="FooterChar"/>
    <w:uiPriority w:val="99"/>
    <w:rsid w:val="00F57AA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locked/>
    <w:rsid w:val="00F57AA4"/>
    <w:rPr>
      <w:kern w:val="2"/>
      <w:sz w:val="18"/>
      <w:szCs w:val="18"/>
    </w:rPr>
  </w:style>
  <w:style w:type="paragraph" w:customStyle="1" w:styleId="CharChar4">
    <w:name w:val="Char Char4"/>
    <w:basedOn w:val="Normal"/>
    <w:uiPriority w:val="99"/>
    <w:rsid w:val="00F57AA4"/>
  </w:style>
  <w:style w:type="paragraph" w:styleId="BalloonText">
    <w:name w:val="Balloon Text"/>
    <w:basedOn w:val="Normal"/>
    <w:link w:val="BalloonTextChar"/>
    <w:uiPriority w:val="99"/>
    <w:semiHidden/>
    <w:rsid w:val="00F57AA4"/>
    <w:rPr>
      <w:sz w:val="18"/>
      <w:szCs w:val="18"/>
    </w:rPr>
  </w:style>
  <w:style w:type="character" w:customStyle="1" w:styleId="BalloonTextChar">
    <w:name w:val="Balloon Text Char"/>
    <w:basedOn w:val="DefaultParagraphFont"/>
    <w:link w:val="BalloonText"/>
    <w:uiPriority w:val="99"/>
    <w:locked/>
    <w:rsid w:val="00F57AA4"/>
    <w:rPr>
      <w:kern w:val="2"/>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1</Pages>
  <Words>67</Words>
  <Characters>385</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dc:creator>
  <cp:keywords/>
  <dc:description/>
  <cp:lastModifiedBy>GHJ</cp:lastModifiedBy>
  <cp:revision>3</cp:revision>
  <dcterms:created xsi:type="dcterms:W3CDTF">2018-12-01T03:15:00Z</dcterms:created>
  <dcterms:modified xsi:type="dcterms:W3CDTF">2019-09-10T02:22:00Z</dcterms:modified>
</cp:coreProperties>
</file>